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736F" w:rsidRPr="0069736F" w:rsidRDefault="0069736F" w:rsidP="0069736F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9736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information: </w:t>
      </w:r>
      <w:r w:rsidRPr="0069736F">
        <w:rPr>
          <w:rFonts w:ascii="Times New Roman" w:eastAsia="Times New Roman" w:hAnsi="Times New Roman" w:cs="Times New Roman"/>
          <w:color w:val="000000" w:themeColor="text1"/>
          <w:sz w:val="24"/>
          <w:lang w:val="en-US"/>
        </w:rPr>
        <w:t>Ecological niche modeling (ENMs)</w:t>
      </w:r>
    </w:p>
    <w:p w:rsidR="0069736F" w:rsidRPr="009B0E19" w:rsidRDefault="0069736F" w:rsidP="0069736F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3</w:t>
      </w:r>
      <w:r w:rsidRPr="001F37A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B0E19">
        <w:rPr>
          <w:rFonts w:ascii="Times New Roman" w:hAnsi="Times New Roman" w:cs="Times New Roman"/>
          <w:sz w:val="24"/>
          <w:szCs w:val="24"/>
          <w:lang w:val="en-US"/>
        </w:rPr>
        <w:t xml:space="preserve"> The variable selection (factorial analysis) results. The bold variables indicate the selected variables for ENM building. </w:t>
      </w:r>
      <w:r>
        <w:rPr>
          <w:rFonts w:ascii="Times New Roman" w:hAnsi="Times New Roman" w:cs="Times New Roman"/>
          <w:sz w:val="24"/>
          <w:szCs w:val="24"/>
          <w:lang w:val="en-US"/>
        </w:rPr>
        <w:t>These var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ables explain 91.3% climate variation of our study area.</w:t>
      </w:r>
    </w:p>
    <w:tbl>
      <w:tblPr>
        <w:tblW w:w="86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960"/>
        <w:gridCol w:w="960"/>
        <w:gridCol w:w="960"/>
        <w:gridCol w:w="960"/>
        <w:gridCol w:w="960"/>
      </w:tblGrid>
      <w:tr w:rsidR="0069736F" w:rsidRPr="0004367E" w:rsidTr="0087394F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 </w:t>
            </w:r>
            <w:r w:rsidRPr="001F37A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Variabl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Factor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Factor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Factor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Factor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Factor 5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nnual Mean Temper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22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an Diurnal 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0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Isotherm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1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mperature Season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ax Temperature of Warm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in Temperature of Cold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emperature Annual R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an Temperature of Wett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Mean Temperature of Dri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an Temperature of Warm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ean Temperature of Cold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1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nual Precipit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2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cipitation of Wett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72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cipitation of Driest Mont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cipitation Seasonalit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cipitation of Wett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cipitation of Dri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4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cipitation of Warmest Quart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recipitation of Coldest Quart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S loadin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2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.4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.435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roportion Var</w:t>
            </w:r>
            <w:r w:rsidRPr="009B0E1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76</w:t>
            </w:r>
          </w:p>
        </w:tc>
      </w:tr>
      <w:tr w:rsidR="0069736F" w:rsidRPr="0004367E" w:rsidTr="0087394F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736F" w:rsidRPr="0004367E" w:rsidRDefault="0069736F" w:rsidP="008739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Cumulative </w:t>
            </w:r>
            <w:r w:rsidRPr="009B0E1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Vari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736F" w:rsidRPr="0004367E" w:rsidRDefault="0069736F" w:rsidP="008739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4367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0.913</w:t>
            </w:r>
          </w:p>
        </w:tc>
      </w:tr>
    </w:tbl>
    <w:p w:rsidR="0069736F" w:rsidRPr="009B0E19" w:rsidRDefault="0069736F" w:rsidP="0069736F">
      <w:pPr>
        <w:rPr>
          <w:rFonts w:ascii="Times New Roman" w:hAnsi="Times New Roman" w:cs="Times New Roman"/>
          <w:sz w:val="20"/>
          <w:szCs w:val="20"/>
        </w:rPr>
      </w:pPr>
    </w:p>
    <w:p w:rsidR="00E46A15" w:rsidRDefault="00E46A15"/>
    <w:sectPr w:rsidR="00E46A1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736F"/>
    <w:rsid w:val="0069736F"/>
    <w:rsid w:val="00E4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8E72E46-6144-4907-BCD4-29F472155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736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1</cp:revision>
  <dcterms:created xsi:type="dcterms:W3CDTF">2018-07-11T13:01:00Z</dcterms:created>
  <dcterms:modified xsi:type="dcterms:W3CDTF">2018-07-11T13:02:00Z</dcterms:modified>
</cp:coreProperties>
</file>